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CAD82" w14:textId="77777777" w:rsidR="00AB0A0B" w:rsidRPr="0064609A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 xml:space="preserve">Table E1. </w:t>
      </w:r>
      <w:r w:rsidRPr="00A1557A">
        <w:rPr>
          <w:rFonts w:asciiTheme="minorBidi" w:hAnsiTheme="minorBidi"/>
          <w:b/>
          <w:bCs/>
          <w:sz w:val="22"/>
          <w:szCs w:val="22"/>
        </w:rPr>
        <w:t>Comorbid conditions: ICD 9 CM and ICD 10 CM codes</w:t>
      </w:r>
    </w:p>
    <w:tbl>
      <w:tblPr>
        <w:tblW w:w="4958" w:type="pct"/>
        <w:jc w:val="center"/>
        <w:tblLook w:val="0420" w:firstRow="1" w:lastRow="0" w:firstColumn="0" w:lastColumn="0" w:noHBand="0" w:noVBand="1"/>
      </w:tblPr>
      <w:tblGrid>
        <w:gridCol w:w="2725"/>
        <w:gridCol w:w="3275"/>
        <w:gridCol w:w="3271"/>
      </w:tblGrid>
      <w:tr w:rsidR="00AB0A0B" w:rsidRPr="006735A0" w14:paraId="35A4744B" w14:textId="77777777" w:rsidTr="009E3781">
        <w:trPr>
          <w:tblHeader/>
          <w:jc w:val="center"/>
        </w:trPr>
        <w:tc>
          <w:tcPr>
            <w:tcW w:w="1470" w:type="pct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49A3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morbidity</w:t>
            </w:r>
          </w:p>
        </w:tc>
        <w:tc>
          <w:tcPr>
            <w:tcW w:w="1766" w:type="pct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E442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764" w:type="pct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7D23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CD-10</w:t>
            </w:r>
          </w:p>
        </w:tc>
      </w:tr>
      <w:tr w:rsidR="00AB0A0B" w:rsidRPr="006735A0" w14:paraId="4F4D58D1" w14:textId="77777777" w:rsidTr="009E3781">
        <w:trPr>
          <w:jc w:val="center"/>
        </w:trPr>
        <w:tc>
          <w:tcPr>
            <w:tcW w:w="1470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2D27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bstructive sleep apnea</w:t>
            </w:r>
          </w:p>
        </w:tc>
        <w:tc>
          <w:tcPr>
            <w:tcW w:w="1766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E4B9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780.57, 786.03, 327.23</w:t>
            </w:r>
          </w:p>
        </w:tc>
        <w:tc>
          <w:tcPr>
            <w:tcW w:w="1764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3F7D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G47.30, R06.81, G4.33</w:t>
            </w:r>
          </w:p>
        </w:tc>
      </w:tr>
      <w:tr w:rsidR="00AB0A0B" w:rsidRPr="006735A0" w14:paraId="0C87849A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272C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B208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50.00-250.03</w:t>
            </w: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 xml:space="preserve">, </w:t>
            </w: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250.10-250.93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97B9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E10.9, E11.9,</w:t>
            </w:r>
            <w:r w:rsidRPr="0064609A">
              <w:t xml:space="preserve"> </w:t>
            </w: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E11.0 - E11.8, E10.0 - E10.8</w:t>
            </w:r>
          </w:p>
        </w:tc>
      </w:tr>
      <w:tr w:rsidR="00AB0A0B" w:rsidRPr="006735A0" w14:paraId="0AC93491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CD1B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5163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401.1, 401.9, 642.00-642.04</w:t>
            </w: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 xml:space="preserve">, </w:t>
            </w: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401.0, 402.00 - 402.90, 403.00 - 403.90, 404.00, 404.10, 404.90, 405.01- 405.99, 642.10 -462.24, 642.70 - 642.94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0EDF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10, O10.019, O10.919, O10.011 - O10.013, O10.02, O10.911 - O10.913, O10.92, O10.03, O10.93</w:t>
            </w: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 xml:space="preserve">, </w:t>
            </w:r>
            <w:r w:rsidRPr="0064609A"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I11.9, I12.9, I13.10, I15.0, I15.8, O10.419, O10.13, O10.23, O10.33, O11.9, O16.1, O16.2, O16.3</w:t>
            </w:r>
          </w:p>
        </w:tc>
      </w:tr>
      <w:tr w:rsidR="00AB0A0B" w:rsidRPr="006735A0" w14:paraId="6F774B1D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50F3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DejaVu Sans" w:hAnsi="Calibri" w:cs="Calibri"/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75E8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530.11, 530.81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3A3E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K21.0, K21.9</w:t>
            </w:r>
          </w:p>
        </w:tc>
      </w:tr>
      <w:tr w:rsidR="00AB0A0B" w:rsidRPr="006735A0" w14:paraId="63F68EB9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9BA2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ptic ulcer disease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78AF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531.41 - 531.91, 532.41 - 532.91, 533 - 533.91, 534.41 - 534.90, V12.71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9B74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K25.3, K25.4 - K25.9, K26.3 - K26.9, K27.3 -K27.9, K28.3 - K28.9, Z87.11</w:t>
            </w:r>
          </w:p>
        </w:tc>
      </w:tr>
      <w:tr w:rsidR="00AB0A0B" w:rsidRPr="006735A0" w14:paraId="1ED0D338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4A65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gestive heart failure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A97A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398.91, 402.01, 402.11, 402.91, 404.01, 404.11, 404.91, 428.0- 428.9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B4A4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I09.81, I11.0, I13.0, I50.x, I50.xx.</w:t>
            </w:r>
          </w:p>
        </w:tc>
      </w:tr>
      <w:tr w:rsidR="00AB0A0B" w:rsidRPr="006735A0" w14:paraId="570584E8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C470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ripheral arterial disease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E643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440.0-440.9, 441.00-441.9, 442.0- 442.9, 443.1-443.9, 447.1, 557.1, 557.9, V43.4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6F8F" w14:textId="77777777" w:rsidR="00AB0A0B" w:rsidRPr="006735A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I70.0, I70.1, I70.209, I70.219, I70.229, I70.25, I70.269, I70.299- I70.599, I70.8, I70.90-I70.92, I71.00-I71.03, I71.1- I71.9, I72.0- I72.4, I72.8, I72.9, I73.1, I77.71- I77.74, I77.79, I79.8, I73.81, I73.89, I73.9, I77.1, K55.1, K55.9, Z95.828</w:t>
            </w:r>
          </w:p>
        </w:tc>
      </w:tr>
      <w:tr w:rsidR="00AB0A0B" w:rsidRPr="006735A0" w14:paraId="4A6A4860" w14:textId="77777777" w:rsidTr="009E3781">
        <w:trPr>
          <w:jc w:val="center"/>
        </w:trPr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AED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ver disease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8667" w14:textId="77777777" w:rsidR="00AB0A0B" w:rsidRPr="000F6D08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070.22, 070.23, 070.32, 070.33, 070.44, 070.54, 456.0, 456.1, 456.20, 456.21, 571.0, 571.2, 571.3, 571.40- 571.49, 571.5, 571.6, 571.8, 571.9, 572.3, 572.8, V42.7</w:t>
            </w:r>
          </w:p>
        </w:tc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0EA3" w14:textId="77777777" w:rsidR="00AB0A0B" w:rsidRPr="000F6D08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D08">
              <w:rPr>
                <w:rFonts w:ascii="Calibri" w:hAnsi="Calibri" w:cs="Calibri"/>
                <w:sz w:val="20"/>
                <w:szCs w:val="20"/>
              </w:rPr>
              <w:t>B18.0, B18.1, B18.2, B18.8, B18.9, I85.0, I85.00, I85.01, I85.1, I85.10, I85.11, 45.21, K70.0, K70.1, K70.10, K70.11, K70.2, K70.3, K70.30, K70.31, K70.4 - K70.41, K70.9, K72.0 - K72.9, K72.90, K72.91, K73.0 - K73.9, K74.0 - K74.6, K74.60, K74.69, K75.2 - K75.8, K75.81, K75.89, K75.9, K76.0 - K76.8, K76.81, K76.89, K76.9, Z94.4</w:t>
            </w:r>
          </w:p>
        </w:tc>
      </w:tr>
    </w:tbl>
    <w:p w14:paraId="6A675773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1992C90C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2F3784E9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7FF2B748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1D6E40CA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29B85422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1F807285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1DB62DD0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710841B4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64CD789F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39994AB2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48D36DD3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7229055A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2ABF3566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6C7ED61B" w14:textId="77777777" w:rsidR="005B0051" w:rsidRDefault="005B0051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</w:p>
    <w:p w14:paraId="32F7A069" w14:textId="5E9DF2F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lastRenderedPageBreak/>
        <w:t>Table E2. Interaction Term by Smoking Status (Ever Smokers versus Never Smokers)</w:t>
      </w:r>
    </w:p>
    <w:p w14:paraId="60D1AE30" w14:textId="77777777" w:rsidR="00AB0A0B" w:rsidRDefault="00AB0A0B" w:rsidP="00AB0A0B"/>
    <w:tbl>
      <w:tblPr>
        <w:tblW w:w="2792" w:type="pct"/>
        <w:jc w:val="center"/>
        <w:tblLook w:val="0420" w:firstRow="1" w:lastRow="0" w:firstColumn="0" w:lastColumn="0" w:noHBand="0" w:noVBand="1"/>
      </w:tblPr>
      <w:tblGrid>
        <w:gridCol w:w="3355"/>
        <w:gridCol w:w="1872"/>
      </w:tblGrid>
      <w:tr w:rsidR="00AB0A0B" w:rsidRPr="00914580" w14:paraId="08261470" w14:textId="77777777" w:rsidTr="009E3781">
        <w:trPr>
          <w:tblHeader/>
          <w:jc w:val="center"/>
        </w:trPr>
        <w:tc>
          <w:tcPr>
            <w:tcW w:w="32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63AB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7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771B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</w:t>
            </w: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value for interaction*</w:t>
            </w:r>
          </w:p>
        </w:tc>
      </w:tr>
      <w:tr w:rsidR="00AB0A0B" w:rsidRPr="00914580" w14:paraId="5FA87DCA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C70F" w14:textId="77777777" w:rsidR="00AB0A0B" w:rsidRPr="00CE5204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914580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510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0A0B" w:rsidRPr="00914580" w14:paraId="521ABF47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9F13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ospitalization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7CF0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AB0A0B" w:rsidRPr="00914580" w14:paraId="50CDA43D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FA8E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Emergent care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10BC7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AB0A0B" w:rsidRPr="00914580" w14:paraId="0D7D50B0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294EB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oderate COPD exacerbation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F6A1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AB0A0B" w:rsidRPr="00914580" w14:paraId="7375A08E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2D62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iratory medication subgroup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B9F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0A0B" w:rsidRPr="00914580" w14:paraId="1E373892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67A4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ospitalization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C263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F6BEE">
              <w:rPr>
                <w:rFonts w:ascii="Times New Roman" w:hAnsi="Times New Roman" w:cs="Times New Roman"/>
                <w:bCs/>
                <w:sz w:val="22"/>
                <w:szCs w:val="22"/>
              </w:rPr>
              <w:t>0.34</w:t>
            </w:r>
          </w:p>
        </w:tc>
      </w:tr>
      <w:tr w:rsidR="00AB0A0B" w:rsidRPr="00914580" w14:paraId="59251AE4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1F31C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Emergent care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84A3E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BEE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AB0A0B" w:rsidRPr="00914580" w14:paraId="2333DB0D" w14:textId="77777777" w:rsidTr="009E3781">
        <w:trPr>
          <w:jc w:val="center"/>
        </w:trPr>
        <w:tc>
          <w:tcPr>
            <w:tcW w:w="320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8C05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oderate COPD exacerbation</w:t>
            </w:r>
          </w:p>
        </w:tc>
        <w:tc>
          <w:tcPr>
            <w:tcW w:w="179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98AEF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BEE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AB0A0B" w:rsidRPr="00914580" w14:paraId="713F2B5B" w14:textId="77777777" w:rsidTr="009E37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4E9A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Cs/>
                <w:color w:val="000000"/>
                <w:sz w:val="18"/>
                <w:szCs w:val="18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Multiplicative interaction for genotype and smoking status</w:t>
            </w:r>
          </w:p>
        </w:tc>
      </w:tr>
    </w:tbl>
    <w:p w14:paraId="1F6F31DB" w14:textId="77777777" w:rsidR="00AB0A0B" w:rsidRDefault="00AB0A0B" w:rsidP="00AB0A0B">
      <w:pPr>
        <w:pStyle w:val="Heading2"/>
      </w:pPr>
      <w:r>
        <w:tab/>
      </w:r>
      <w:r>
        <w:tab/>
      </w:r>
      <w:r>
        <w:tab/>
      </w:r>
    </w:p>
    <w:p w14:paraId="07D85256" w14:textId="77777777" w:rsidR="00AB0A0B" w:rsidRDefault="00AB0A0B" w:rsidP="00AB0A0B">
      <w:pPr>
        <w:pStyle w:val="BodyText"/>
        <w:rPr>
          <w:lang w:eastAsia="en-US"/>
        </w:rPr>
      </w:pPr>
    </w:p>
    <w:p w14:paraId="10DB746D" w14:textId="77777777" w:rsidR="00AB0A0B" w:rsidRDefault="00AB0A0B" w:rsidP="00AB0A0B">
      <w:pPr>
        <w:pStyle w:val="BodyText"/>
        <w:rPr>
          <w:lang w:eastAsia="en-US"/>
        </w:rPr>
      </w:pPr>
    </w:p>
    <w:p w14:paraId="4E0E4281" w14:textId="77777777" w:rsidR="00AB0A0B" w:rsidRDefault="00AB0A0B" w:rsidP="00AB0A0B">
      <w:pPr>
        <w:pStyle w:val="BodyText"/>
        <w:rPr>
          <w:lang w:eastAsia="en-US"/>
        </w:rPr>
      </w:pPr>
    </w:p>
    <w:p w14:paraId="141A1E97" w14:textId="77777777" w:rsidR="00AB0A0B" w:rsidRDefault="00AB0A0B" w:rsidP="00AB0A0B">
      <w:pPr>
        <w:pStyle w:val="BodyText"/>
        <w:rPr>
          <w:lang w:eastAsia="en-US"/>
        </w:rPr>
      </w:pPr>
    </w:p>
    <w:p w14:paraId="49144485" w14:textId="77777777" w:rsidR="00AB0A0B" w:rsidRDefault="00AB0A0B" w:rsidP="00AB0A0B">
      <w:pPr>
        <w:pStyle w:val="BodyText"/>
        <w:rPr>
          <w:lang w:eastAsia="en-US"/>
        </w:rPr>
      </w:pPr>
    </w:p>
    <w:p w14:paraId="29958EF7" w14:textId="77777777" w:rsidR="00AB0A0B" w:rsidRDefault="00AB0A0B" w:rsidP="00AB0A0B">
      <w:pPr>
        <w:pStyle w:val="BodyText"/>
        <w:rPr>
          <w:lang w:eastAsia="en-US"/>
        </w:rPr>
      </w:pPr>
    </w:p>
    <w:p w14:paraId="699A5BBD" w14:textId="77777777" w:rsidR="00AB0A0B" w:rsidRDefault="00AB0A0B" w:rsidP="00AB0A0B">
      <w:pPr>
        <w:pStyle w:val="BodyText"/>
        <w:rPr>
          <w:lang w:eastAsia="en-US"/>
        </w:rPr>
      </w:pPr>
    </w:p>
    <w:p w14:paraId="61BE62D6" w14:textId="77777777" w:rsidR="00AB0A0B" w:rsidRDefault="00AB0A0B" w:rsidP="00AB0A0B">
      <w:pPr>
        <w:pStyle w:val="BodyText"/>
        <w:rPr>
          <w:lang w:eastAsia="en-US"/>
        </w:rPr>
      </w:pPr>
    </w:p>
    <w:p w14:paraId="5FE28B46" w14:textId="77777777" w:rsidR="00AB0A0B" w:rsidRDefault="00AB0A0B" w:rsidP="00AB0A0B">
      <w:pPr>
        <w:pStyle w:val="BodyText"/>
        <w:rPr>
          <w:lang w:eastAsia="en-US"/>
        </w:rPr>
      </w:pPr>
    </w:p>
    <w:p w14:paraId="1105ECFA" w14:textId="77777777" w:rsidR="00AB0A0B" w:rsidRDefault="00AB0A0B" w:rsidP="00AB0A0B">
      <w:pPr>
        <w:pStyle w:val="BodyText"/>
        <w:rPr>
          <w:lang w:eastAsia="en-US"/>
        </w:rPr>
      </w:pPr>
    </w:p>
    <w:p w14:paraId="2B60DF8E" w14:textId="77777777" w:rsidR="00AB0A0B" w:rsidRDefault="00AB0A0B" w:rsidP="00AB0A0B">
      <w:pPr>
        <w:pStyle w:val="BodyText"/>
        <w:rPr>
          <w:lang w:eastAsia="en-US"/>
        </w:rPr>
      </w:pPr>
    </w:p>
    <w:p w14:paraId="3E6D0EEC" w14:textId="77777777" w:rsidR="00AB0A0B" w:rsidRDefault="00AB0A0B" w:rsidP="00AB0A0B">
      <w:pPr>
        <w:pStyle w:val="BodyText"/>
        <w:rPr>
          <w:lang w:eastAsia="en-US"/>
        </w:rPr>
      </w:pPr>
    </w:p>
    <w:p w14:paraId="78E24062" w14:textId="77777777" w:rsidR="00AB0A0B" w:rsidRDefault="00AB0A0B" w:rsidP="00AB0A0B">
      <w:pPr>
        <w:pStyle w:val="BodyText"/>
        <w:rPr>
          <w:lang w:eastAsia="en-US"/>
        </w:rPr>
      </w:pPr>
    </w:p>
    <w:p w14:paraId="1ACCE8D7" w14:textId="77777777" w:rsidR="00AB0A0B" w:rsidRDefault="00AB0A0B" w:rsidP="00AB0A0B">
      <w:pPr>
        <w:pStyle w:val="BodyText"/>
        <w:rPr>
          <w:lang w:eastAsia="en-US"/>
        </w:rPr>
      </w:pPr>
    </w:p>
    <w:p w14:paraId="420D2FAF" w14:textId="77777777" w:rsidR="00AB0A0B" w:rsidRDefault="00AB0A0B" w:rsidP="00AB0A0B">
      <w:pPr>
        <w:pStyle w:val="Heading2"/>
      </w:pPr>
    </w:p>
    <w:p w14:paraId="0EEB3387" w14:textId="77777777" w:rsidR="00AB0A0B" w:rsidRDefault="00AB0A0B" w:rsidP="00AB0A0B">
      <w:pPr>
        <w:pStyle w:val="BodyText"/>
        <w:rPr>
          <w:lang w:eastAsia="en-US"/>
        </w:rPr>
      </w:pPr>
    </w:p>
    <w:p w14:paraId="404143A1" w14:textId="5B44D9A0" w:rsidR="00AB0A0B" w:rsidRPr="00BA48AE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lastRenderedPageBreak/>
        <w:t xml:space="preserve">Table E3. Baseline Characteristics of Those with </w:t>
      </w:r>
      <w:r w:rsidR="005B0051">
        <w:rPr>
          <w:rFonts w:asciiTheme="minorBidi" w:hAnsiTheme="minorBidi"/>
          <w:b/>
          <w:bCs/>
          <w:sz w:val="22"/>
          <w:szCs w:val="22"/>
        </w:rPr>
        <w:t xml:space="preserve">and without </w:t>
      </w:r>
      <w:r>
        <w:rPr>
          <w:rFonts w:asciiTheme="minorBidi" w:hAnsiTheme="minorBidi"/>
          <w:b/>
          <w:bCs/>
          <w:sz w:val="22"/>
          <w:szCs w:val="22"/>
        </w:rPr>
        <w:t xml:space="preserve">an AAT Level </w:t>
      </w:r>
    </w:p>
    <w:p w14:paraId="22CC3FA5" w14:textId="77777777" w:rsidR="00AB0A0B" w:rsidRDefault="00AB0A0B" w:rsidP="00AB0A0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</w:pPr>
    </w:p>
    <w:tbl>
      <w:tblPr>
        <w:tblStyle w:val="Table"/>
        <w:tblW w:w="3583" w:type="pct"/>
        <w:jc w:val="center"/>
        <w:tblLook w:val="0420" w:firstRow="1" w:lastRow="0" w:firstColumn="0" w:lastColumn="0" w:noHBand="0" w:noVBand="1"/>
      </w:tblPr>
      <w:tblGrid>
        <w:gridCol w:w="2102"/>
        <w:gridCol w:w="1923"/>
        <w:gridCol w:w="1776"/>
        <w:gridCol w:w="906"/>
      </w:tblGrid>
      <w:tr w:rsidR="00AB0A0B" w14:paraId="7D0F41D9" w14:textId="77777777" w:rsidTr="009E3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73B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CDA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AAT Available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, N = 2,022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826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AAT Missing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, N = 2,434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F53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B0A0B" w14:paraId="4979A50B" w14:textId="77777777" w:rsidTr="009E378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14F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Age at genotyping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85B8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57 (44, 6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BD1D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57 (44, 6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DD46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5</w:t>
            </w:r>
          </w:p>
        </w:tc>
      </w:tr>
      <w:tr w:rsidR="00AB0A0B" w14:paraId="10653626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D70F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532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F6A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403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7</w:t>
            </w:r>
          </w:p>
        </w:tc>
      </w:tr>
      <w:tr w:rsidR="00AB0A0B" w14:paraId="5F07161E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B18F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86D7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010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D2C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229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169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13B843B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66A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5C6E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011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E11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205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004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30A8506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762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D317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DD1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E2A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50F0867D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E9A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A26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893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768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5</w:t>
            </w:r>
          </w:p>
        </w:tc>
      </w:tr>
      <w:tr w:rsidR="00AB0A0B" w14:paraId="1C68A5EC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45B0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F6E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650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4B97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914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BDC2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C7A316A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109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8A7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50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3926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15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5D5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9242E2C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777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0EBE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5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73CE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9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791E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6EFB5782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01C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5D0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781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B3B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572ED9B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902E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0D8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298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9AA9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4</w:t>
            </w:r>
          </w:p>
        </w:tc>
      </w:tr>
      <w:tr w:rsidR="00AB0A0B" w14:paraId="76CBEBE6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F90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Underweight&lt;18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A367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8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29C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88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5C03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5EF3A5C0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C24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Normal18.5-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E59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546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438C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38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49D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9E20E3D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A93E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Overweight25-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484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590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8DD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99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018B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3CCA1265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8EC2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Obese&gt;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7DA7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97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330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009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3F3B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4CE82BC2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6EC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AA1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765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CBF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0.016</w:t>
            </w:r>
          </w:p>
        </w:tc>
      </w:tr>
      <w:tr w:rsidR="00AB0A0B" w14:paraId="1ACF0AAD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879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4BA9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863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0DF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130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1A90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5020F2E0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561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19A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00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1A2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80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14C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6C10DCB6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4F2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1B2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53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8EE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12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B7D3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5249E4F7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11A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1FDE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720C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18A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35DF1104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A71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Inhaler prescrip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91D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DD9F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A6C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9</w:t>
            </w:r>
          </w:p>
        </w:tc>
      </w:tr>
      <w:tr w:rsidR="00AB0A0B" w14:paraId="03724042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C9AA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989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895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C0F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072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75D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6BD939A4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D47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53F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127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8CF5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362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88C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7EC15C9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5272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edian Inc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4C8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1,321 (48,302, 77,1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60B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2,023 (47,559, 77,3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104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5</w:t>
            </w:r>
          </w:p>
        </w:tc>
      </w:tr>
      <w:tr w:rsidR="00AB0A0B" w14:paraId="50A02261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6BC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8E2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63D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703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45AE18FF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B28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edian Income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2C2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F72F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606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</w:t>
            </w:r>
          </w:p>
        </w:tc>
      </w:tr>
      <w:tr w:rsidR="00AB0A0B" w14:paraId="3411E869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D6B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0,1.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E96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10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59DE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509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FC8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3B8641F2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CE4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1.5,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396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63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C06B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35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A6F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F379CE4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CA4F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(2,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0D56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25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4D3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167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7E5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5EB9AE92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87E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A82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B7D9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D8A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C24E3D5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B013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A5D3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F6B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3043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B0A0B" w14:paraId="49F2AA41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2AE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FFE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97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A01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10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EC9D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56D2726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555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6FE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325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AAD09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72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D3F9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29826E9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3A57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0673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0C76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BF66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4</w:t>
            </w:r>
          </w:p>
        </w:tc>
      </w:tr>
      <w:tr w:rsidR="00AB0A0B" w14:paraId="1A8A8ECF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5E3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0AF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664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57B8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977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1C2C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066956C8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635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70D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58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2358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457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64F2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3EE3EA5D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F95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Antitrypsin level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71C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46 (126, 1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D736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NA (NA, N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F76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69224211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D37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5D3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FC0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,4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D1B0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B899FB9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694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Eosinophil cou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DBB17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4 (0.08, 0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F2E75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4 (0.08, 0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14D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9</w:t>
            </w:r>
          </w:p>
        </w:tc>
      </w:tr>
      <w:tr w:rsidR="00AB0A0B" w14:paraId="048BA195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311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BBC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0C3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D5D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15DA9208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953C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EV1%, Pre-B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2344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1 (46, 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9ED4D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8 (60, 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177B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B0A0B" w14:paraId="58710DED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FB9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DDD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AF6B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,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7C0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438273FE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159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VC%, Pre-B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90930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83 (69, 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24D4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84 (73, 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B8AA3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2</w:t>
            </w:r>
          </w:p>
        </w:tc>
      </w:tr>
      <w:tr w:rsidR="00AB0A0B" w14:paraId="505A1132" w14:textId="77777777" w:rsidTr="009E378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BCDF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C2E8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,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F68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,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68DE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B0A0B" w14:paraId="3CA27391" w14:textId="77777777" w:rsidTr="009E3781">
        <w:trPr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9171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edian (IQR); n (%)</w:t>
            </w:r>
          </w:p>
        </w:tc>
      </w:tr>
      <w:tr w:rsidR="00AB0A0B" w14:paraId="0EEF4EDB" w14:textId="77777777" w:rsidTr="009E3781">
        <w:trPr>
          <w:jc w:val="center"/>
        </w:trPr>
        <w:tc>
          <w:tcPr>
            <w:tcW w:w="0" w:type="auto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F2C4" w14:textId="0230722A" w:rsidR="00AB0A0B" w:rsidRPr="005B0051" w:rsidRDefault="00AB0A0B" w:rsidP="005B0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Wilcoxon rank sum test; Pearson's Chi-squared test; Fisher's exact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te</w:t>
            </w:r>
            <w:proofErr w:type="spellEnd"/>
          </w:p>
          <w:p w14:paraId="3F6B357A" w14:textId="77777777" w:rsidR="00AB0A0B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14:paraId="7005C52C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lastRenderedPageBreak/>
        <w:t>Table E4. Hazard Ratios for Outcomes Among PI*MZ versus PI*MM Individuals adjusting for outcome in prior year</w:t>
      </w:r>
    </w:p>
    <w:p w14:paraId="286A0A51" w14:textId="77777777" w:rsidR="00AB0A0B" w:rsidRDefault="00AB0A0B" w:rsidP="00AB0A0B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28"/>
        <w:gridCol w:w="1670"/>
        <w:gridCol w:w="927"/>
        <w:gridCol w:w="1670"/>
        <w:gridCol w:w="872"/>
        <w:gridCol w:w="1670"/>
        <w:gridCol w:w="923"/>
      </w:tblGrid>
      <w:tr w:rsidR="00AB0A0B" w:rsidRPr="00914580" w14:paraId="6E90805B" w14:textId="77777777" w:rsidTr="009E3781">
        <w:trPr>
          <w:tblHeader/>
          <w:jc w:val="center"/>
        </w:trPr>
        <w:tc>
          <w:tcPr>
            <w:tcW w:w="8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9D78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C87B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All-cause Ho</w:t>
            </w:r>
            <w:r w:rsidRPr="00914580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pitalization</w:t>
            </w:r>
          </w:p>
        </w:tc>
        <w:tc>
          <w:tcPr>
            <w:tcW w:w="135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DFE3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 xml:space="preserve">All-cause </w:t>
            </w:r>
            <w:r w:rsidRPr="00914580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Emergent Care</w:t>
            </w:r>
          </w:p>
        </w:tc>
        <w:tc>
          <w:tcPr>
            <w:tcW w:w="1385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F30F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580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Moderate COPD Exacerbation</w:t>
            </w:r>
          </w:p>
        </w:tc>
      </w:tr>
      <w:tr w:rsidR="00AB0A0B" w:rsidRPr="00914580" w14:paraId="39446183" w14:textId="77777777" w:rsidTr="009E3781">
        <w:trPr>
          <w:tblHeader/>
          <w:jc w:val="center"/>
        </w:trPr>
        <w:tc>
          <w:tcPr>
            <w:tcW w:w="8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1147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8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B21F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4D98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7D23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750B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EBDB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07A0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AB0A0B" w:rsidRPr="00914580" w14:paraId="19428818" w14:textId="77777777" w:rsidTr="009E3781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B702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914580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</w:tr>
      <w:tr w:rsidR="00AB0A0B" w:rsidRPr="00914580" w14:paraId="6B98D58E" w14:textId="77777777" w:rsidTr="009E3781">
        <w:trPr>
          <w:jc w:val="center"/>
        </w:trPr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B552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I*MZ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7D1E5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15, 1.70)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267D" w14:textId="77777777" w:rsidR="00AB0A0B" w:rsidRPr="008F01B3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8F01B3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839E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7, 1.47)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2821" w14:textId="77777777" w:rsidR="00AB0A0B" w:rsidRPr="00A1557A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9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4AC3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26, 2.16)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ED56" w14:textId="77777777" w:rsidR="00AB0A0B" w:rsidRPr="008F01B3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B0A0B" w:rsidRPr="00914580" w14:paraId="45A03F34" w14:textId="77777777" w:rsidTr="009E3781">
        <w:trPr>
          <w:jc w:val="center"/>
        </w:trPr>
        <w:tc>
          <w:tcPr>
            <w:tcW w:w="5000" w:type="pct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9634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914580">
              <w:rPr>
                <w:rFonts w:ascii="Times New Roman" w:hAnsi="Times New Roman" w:cs="Times New Roman"/>
                <w:b/>
                <w:bCs/>
              </w:rPr>
              <w:t>Subgroup: Respiratory Medication</w:t>
            </w:r>
          </w:p>
        </w:tc>
      </w:tr>
      <w:tr w:rsidR="00AB0A0B" w:rsidRPr="00914580" w14:paraId="138632DC" w14:textId="77777777" w:rsidTr="009E3781">
        <w:trPr>
          <w:jc w:val="center"/>
        </w:trPr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8077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I*MZ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0F26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16, 1.88)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0E4E" w14:textId="77777777" w:rsidR="00AB0A0B" w:rsidRPr="00A1557A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99695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7, 1.44)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C092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975A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15, 2.17)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52A58" w14:textId="77777777" w:rsidR="00AB0A0B" w:rsidRPr="008F01B3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AB0A0B" w:rsidRPr="00914580" w14:paraId="791727CF" w14:textId="77777777" w:rsidTr="009E3781">
        <w:trPr>
          <w:jc w:val="center"/>
        </w:trPr>
        <w:tc>
          <w:tcPr>
            <w:tcW w:w="5000" w:type="pct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9E0F0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hAnsi="Times New Roman" w:cs="Times New Roman"/>
                <w:b/>
                <w:bCs/>
              </w:rPr>
              <w:t xml:space="preserve">Subgroup: AAT Level </w:t>
            </w:r>
          </w:p>
        </w:tc>
      </w:tr>
      <w:tr w:rsidR="00AB0A0B" w:rsidRPr="00914580" w14:paraId="552C290D" w14:textId="77777777" w:rsidTr="009E3781">
        <w:trPr>
          <w:jc w:val="center"/>
        </w:trPr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1B20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I*MZ normal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055E5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75, 1.50)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BFFAA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15EA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88, 1.73)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A745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E62C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00, 2.52)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F33C" w14:textId="77777777" w:rsidR="00AB0A0B" w:rsidRPr="00A1557A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5</w:t>
            </w:r>
          </w:p>
        </w:tc>
      </w:tr>
      <w:tr w:rsidR="00AB0A0B" w:rsidRPr="00914580" w14:paraId="4505C0BA" w14:textId="77777777" w:rsidTr="009E3781">
        <w:trPr>
          <w:jc w:val="center"/>
        </w:trPr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FB2EA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I*MZ abnormal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70A8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96, 1.91)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1B8F8" w14:textId="77777777" w:rsidR="00AB0A0B" w:rsidRPr="00A1557A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0.09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D70F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7, 1.70)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59E8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CBB4" w14:textId="77777777" w:rsidR="00AB0A0B" w:rsidRPr="00914580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0.97, 2.56)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8C1F6" w14:textId="77777777" w:rsidR="00AB0A0B" w:rsidRPr="00A1557A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7</w:t>
            </w:r>
          </w:p>
        </w:tc>
      </w:tr>
      <w:tr w:rsidR="00AB0A0B" w:rsidRPr="00914580" w14:paraId="321ABFEA" w14:textId="77777777" w:rsidTr="009E3781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688E" w14:textId="77777777" w:rsidR="00AB0A0B" w:rsidRPr="001F6BEE" w:rsidRDefault="00AB0A0B" w:rsidP="009E3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1F6BE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 = Hazard Ratio, CI = Confidence Interval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A1557A">
              <w:rPr>
                <w:rFonts w:ascii="Times New Roman" w:hAnsi="Times New Roman" w:cs="Times New Roman"/>
                <w:sz w:val="18"/>
                <w:szCs w:val="18"/>
              </w:rPr>
              <w:t>Models were adjusted for age at the time of genotype testing, sex, race (categorized as non-Hispanic white [NHW] or black), BMI (underweight [&lt;18.5], normal weight [18.5-24.9], overweight [25-30], or obese [&gt;30]), smoking status (former, never, or current), comorbidity count, liver disease diagnosis, ratio of zip code median income to federal poverty level (&lt;1.5, 1.5-2, and &gt;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occurrence of outcome in the year prior to genotype testing.</w:t>
            </w:r>
          </w:p>
        </w:tc>
      </w:tr>
    </w:tbl>
    <w:p w14:paraId="474153EA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303D2508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34C26266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2045A944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2B7B50C0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34D58E52" w14:textId="77777777" w:rsidR="00AB0A0B" w:rsidRDefault="00AB0A0B" w:rsidP="00AB0A0B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7564C2DB" w14:textId="77777777" w:rsidR="001036F1" w:rsidRDefault="001036F1"/>
    <w:p w14:paraId="71AE4349" w14:textId="77777777" w:rsidR="00D7547A" w:rsidRDefault="00D7547A"/>
    <w:p w14:paraId="63D337D6" w14:textId="77777777" w:rsidR="00D7547A" w:rsidRDefault="00D7547A"/>
    <w:p w14:paraId="00967EFC" w14:textId="77777777" w:rsidR="00D7547A" w:rsidRDefault="00D7547A"/>
    <w:p w14:paraId="0B789529" w14:textId="77777777" w:rsidR="00D7547A" w:rsidRDefault="00D7547A"/>
    <w:p w14:paraId="70932907" w14:textId="77777777" w:rsidR="00D7547A" w:rsidRDefault="00D7547A"/>
    <w:p w14:paraId="252DEA6A" w14:textId="77777777" w:rsidR="00D7547A" w:rsidRDefault="00D7547A"/>
    <w:p w14:paraId="5F9B4F0E" w14:textId="77777777" w:rsidR="00D7547A" w:rsidRDefault="00D7547A"/>
    <w:p w14:paraId="52F0C537" w14:textId="77777777" w:rsidR="00D7547A" w:rsidRDefault="00D7547A"/>
    <w:p w14:paraId="72C063A9" w14:textId="77777777" w:rsidR="00D7547A" w:rsidRDefault="00D7547A"/>
    <w:p w14:paraId="24D4C05E" w14:textId="77777777" w:rsidR="00D7547A" w:rsidRDefault="00D7547A"/>
    <w:p w14:paraId="2FF871D1" w14:textId="77777777" w:rsidR="00D7547A" w:rsidRDefault="00D7547A"/>
    <w:p w14:paraId="6B357E78" w14:textId="77777777" w:rsidR="00D7547A" w:rsidRDefault="00D7547A"/>
    <w:p w14:paraId="2695C3E9" w14:textId="60B385E2" w:rsidR="00D7547A" w:rsidRDefault="00D7547A" w:rsidP="00D7547A">
      <w:pPr>
        <w:widowControl w:val="0"/>
        <w:autoSpaceDE w:val="0"/>
        <w:autoSpaceDN w:val="0"/>
        <w:adjustRightInd w:val="0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lastRenderedPageBreak/>
        <w:t>Table E</w:t>
      </w:r>
      <w:r>
        <w:rPr>
          <w:rFonts w:asciiTheme="minorBidi" w:hAnsiTheme="minorBidi"/>
          <w:b/>
          <w:bCs/>
          <w:sz w:val="22"/>
          <w:szCs w:val="22"/>
        </w:rPr>
        <w:t>5</w:t>
      </w:r>
      <w:r>
        <w:rPr>
          <w:rFonts w:asciiTheme="minorBidi" w:hAnsiTheme="minorBidi"/>
          <w:b/>
          <w:bCs/>
          <w:sz w:val="22"/>
          <w:szCs w:val="22"/>
        </w:rPr>
        <w:t xml:space="preserve">. Hazard Ratios for Outcomes Among PI*MZ versus PI*MM Individuals adjusting for </w:t>
      </w:r>
      <w:r>
        <w:rPr>
          <w:rFonts w:asciiTheme="minorBidi" w:hAnsiTheme="minorBidi"/>
          <w:b/>
          <w:bCs/>
          <w:sz w:val="22"/>
          <w:szCs w:val="22"/>
        </w:rPr>
        <w:t>pack years</w:t>
      </w:r>
    </w:p>
    <w:p w14:paraId="5A8980BC" w14:textId="77777777" w:rsidR="00D7547A" w:rsidRDefault="00D7547A" w:rsidP="00D7547A"/>
    <w:tbl>
      <w:tblPr>
        <w:tblW w:w="5540" w:type="pct"/>
        <w:jc w:val="center"/>
        <w:tblLook w:val="0420" w:firstRow="1" w:lastRow="0" w:firstColumn="0" w:lastColumn="0" w:noHBand="0" w:noVBand="1"/>
      </w:tblPr>
      <w:tblGrid>
        <w:gridCol w:w="1628"/>
        <w:gridCol w:w="1670"/>
        <w:gridCol w:w="927"/>
        <w:gridCol w:w="1670"/>
        <w:gridCol w:w="873"/>
        <w:gridCol w:w="1670"/>
        <w:gridCol w:w="923"/>
        <w:gridCol w:w="1010"/>
      </w:tblGrid>
      <w:tr w:rsidR="00D7547A" w:rsidRPr="00914580" w14:paraId="709CA959" w14:textId="77777777" w:rsidTr="00206AC6">
        <w:trPr>
          <w:gridAfter w:val="1"/>
          <w:tblHeader/>
          <w:jc w:val="center"/>
        </w:trPr>
        <w:tc>
          <w:tcPr>
            <w:tcW w:w="7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83E3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8245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All-cause Ho</w:t>
            </w:r>
            <w:r w:rsidRPr="00914580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pitalization</w:t>
            </w:r>
          </w:p>
        </w:tc>
        <w:tc>
          <w:tcPr>
            <w:tcW w:w="122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4CA2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 xml:space="preserve">All-cause </w:t>
            </w:r>
            <w:r w:rsidRPr="00914580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Emergent Care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CC33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580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Moderate COPD Exacerbation</w:t>
            </w:r>
          </w:p>
        </w:tc>
      </w:tr>
      <w:tr w:rsidR="00D7547A" w:rsidRPr="00914580" w14:paraId="3E2D1E56" w14:textId="77777777" w:rsidTr="00206AC6">
        <w:trPr>
          <w:gridAfter w:val="1"/>
          <w:tblHeader/>
          <w:jc w:val="center"/>
        </w:trPr>
        <w:tc>
          <w:tcPr>
            <w:tcW w:w="7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C008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8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C0C3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1C1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2354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52E4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B497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F4CD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D7547A" w:rsidRPr="00914580" w14:paraId="4618E4AD" w14:textId="77777777" w:rsidTr="00206AC6">
        <w:trPr>
          <w:gridAfter w:val="1"/>
          <w:jc w:val="center"/>
        </w:trPr>
        <w:tc>
          <w:tcPr>
            <w:tcW w:w="4513" w:type="pct"/>
            <w:gridSpan w:val="7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961E" w14:textId="77777777" w:rsidR="00D7547A" w:rsidRPr="00914580" w:rsidRDefault="00D7547A" w:rsidP="0033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914580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</w:tr>
      <w:tr w:rsidR="00206AC6" w:rsidRPr="00914580" w14:paraId="370D3FAF" w14:textId="565DBC01" w:rsidTr="00206AC6">
        <w:trPr>
          <w:jc w:val="center"/>
        </w:trPr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8A47" w14:textId="77777777" w:rsidR="00206AC6" w:rsidRPr="00914580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14580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I*MZ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9FEF" w14:textId="70241E66" w:rsidR="00206AC6" w:rsidRPr="00206AC6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6AC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42</w:t>
            </w:r>
            <w:r w:rsidRPr="00206AC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16, 1.74)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5B01" w14:textId="5AEDC805" w:rsidR="00206AC6" w:rsidRPr="00206AC6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6AC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E24A2" w14:textId="0E2E06C6" w:rsidR="00206AC6" w:rsidRPr="00206AC6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6AC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26</w:t>
            </w:r>
            <w:r w:rsidRPr="00206AC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01, 1.56)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2A94" w14:textId="24476B39" w:rsidR="00206AC6" w:rsidRPr="00206AC6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6AC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2D6E" w14:textId="6DD08707" w:rsidR="00206AC6" w:rsidRPr="00206AC6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6AC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72</w:t>
            </w:r>
            <w:r w:rsidRPr="00206AC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1.30, 2.28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C19B" w14:textId="107162CD" w:rsidR="00206AC6" w:rsidRPr="00206AC6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6AC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5024F33" w14:textId="68E80280" w:rsidR="00206AC6" w:rsidRPr="00914580" w:rsidRDefault="00206AC6" w:rsidP="00206AC6"/>
        </w:tc>
      </w:tr>
      <w:tr w:rsidR="00206AC6" w:rsidRPr="00914580" w14:paraId="1643CFD5" w14:textId="77777777" w:rsidTr="00206AC6">
        <w:trPr>
          <w:gridAfter w:val="1"/>
          <w:jc w:val="center"/>
        </w:trPr>
        <w:tc>
          <w:tcPr>
            <w:tcW w:w="4513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F222" w14:textId="17AA4358" w:rsidR="00206AC6" w:rsidRPr="001F6BEE" w:rsidRDefault="00206AC6" w:rsidP="00206A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F6BE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1F6BE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 = Hazard Ratio, CI = Confidence Interval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A1557A">
              <w:rPr>
                <w:rFonts w:ascii="Times New Roman" w:hAnsi="Times New Roman" w:cs="Times New Roman"/>
                <w:sz w:val="18"/>
                <w:szCs w:val="18"/>
              </w:rPr>
              <w:t>Models were adjusted for age at the time of genotype testing, sex, race (categorized as non-Hispanic white [NHW] or black), BMI (underweight [&lt;18.5], normal weight [18.5-24.9], overweight [25-30], or obese [&gt;30]), smoking status (former, never, or current), comorbidity count, liver disease diagnosis, ratio of zip code median income to federal poverty level (&lt;1.5, 1.5-2, and &gt;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ck-year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occurrence of outcome in the year prior to genotype testing.</w:t>
            </w:r>
          </w:p>
        </w:tc>
      </w:tr>
    </w:tbl>
    <w:p w14:paraId="4288CAD0" w14:textId="77777777" w:rsidR="00D7547A" w:rsidRDefault="00D7547A" w:rsidP="00D7547A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14D95C64" w14:textId="77777777" w:rsidR="00D7547A" w:rsidRDefault="00D7547A" w:rsidP="00D7547A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71BA1F19" w14:textId="77777777" w:rsidR="00D7547A" w:rsidRDefault="00D7547A" w:rsidP="00D7547A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0C47F9D2" w14:textId="77777777" w:rsidR="00D7547A" w:rsidRDefault="00D7547A" w:rsidP="00D7547A">
      <w:pPr>
        <w:widowControl w:val="0"/>
        <w:autoSpaceDE w:val="0"/>
        <w:autoSpaceDN w:val="0"/>
        <w:adjustRightInd w:val="0"/>
        <w:rPr>
          <w:rFonts w:asciiTheme="minorBidi" w:hAnsiTheme="minorBidi"/>
          <w:sz w:val="22"/>
          <w:szCs w:val="22"/>
        </w:rPr>
      </w:pPr>
    </w:p>
    <w:p w14:paraId="3B4A25B7" w14:textId="77777777" w:rsidR="00D7547A" w:rsidRDefault="00D7547A"/>
    <w:sectPr w:rsidR="00D75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A0B"/>
    <w:rsid w:val="001036F1"/>
    <w:rsid w:val="002049C4"/>
    <w:rsid w:val="00206AC6"/>
    <w:rsid w:val="002F2D12"/>
    <w:rsid w:val="005B0051"/>
    <w:rsid w:val="00685B41"/>
    <w:rsid w:val="00A8678C"/>
    <w:rsid w:val="00AB0A0B"/>
    <w:rsid w:val="00D7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13B6A"/>
  <w15:chartTrackingRefBased/>
  <w15:docId w15:val="{3EBC81D9-C050-3845-93CD-9F864376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A0B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A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A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A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A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A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A0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A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0A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A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A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A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A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A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A0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A0B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A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A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A0B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B0A0B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AB0A0B"/>
    <w:pPr>
      <w:keepNext/>
      <w:spacing w:after="120"/>
    </w:pPr>
    <w:rPr>
      <w:rFonts w:eastAsiaTheme="minorHAnsi"/>
      <w:iCs w:val="0"/>
      <w:color w:val="auto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B0A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0A0B"/>
    <w:rPr>
      <w:rFonts w:eastAsiaTheme="minorEastAsia"/>
      <w:kern w:val="0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0A0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63</Words>
  <Characters>4923</Characters>
  <Application>Microsoft Office Word</Application>
  <DocSecurity>0</DocSecurity>
  <Lines>41</Lines>
  <Paragraphs>11</Paragraphs>
  <ScaleCrop>false</ScaleCrop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wani, Vickram</dc:creator>
  <cp:keywords/>
  <dc:description/>
  <cp:lastModifiedBy>Tejwani, Vickram</cp:lastModifiedBy>
  <cp:revision>4</cp:revision>
  <dcterms:created xsi:type="dcterms:W3CDTF">2025-04-23T14:25:00Z</dcterms:created>
  <dcterms:modified xsi:type="dcterms:W3CDTF">2025-04-23T14:33:00Z</dcterms:modified>
</cp:coreProperties>
</file>